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B3202" w14:textId="77777777" w:rsidR="005C1438" w:rsidRPr="00A460FB" w:rsidRDefault="005C1438" w:rsidP="005C143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60FB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 w:rsidRPr="00A460FB">
        <w:rPr>
          <w:rFonts w:ascii="Times New Roman" w:hAnsi="Times New Roman" w:cs="Times New Roman"/>
          <w:sz w:val="24"/>
          <w:szCs w:val="24"/>
        </w:rPr>
        <w:t xml:space="preserve"> KEGG pathway enrichment analysis of ASD-risk targets with 4 enriched pathways. Purple represents ATG10, yellow represents CASP8, red represents CTSB and blue represents PLEKHM1. </w:t>
      </w:r>
    </w:p>
    <w:p w14:paraId="17EA49FA" w14:textId="77777777" w:rsidR="005C1438" w:rsidRPr="00A460FB" w:rsidRDefault="005C1438" w:rsidP="005C14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460FB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3437558" wp14:editId="5234BF91">
            <wp:extent cx="6428915" cy="1216660"/>
            <wp:effectExtent l="0" t="0" r="0" b="2540"/>
            <wp:docPr id="15518770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7" t="11583" b="63978"/>
                    <a:stretch/>
                  </pic:blipFill>
                  <pic:spPr bwMode="auto">
                    <a:xfrm>
                      <a:off x="0" y="0"/>
                      <a:ext cx="6430590" cy="1216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24A7BB" w14:textId="77777777" w:rsidR="005C1438" w:rsidRPr="00A460FB" w:rsidRDefault="005C1438" w:rsidP="005C14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BB1C14F" w14:textId="77777777" w:rsidR="00F93219" w:rsidRDefault="00F93219">
      <w:pPr>
        <w:rPr>
          <w:rFonts w:hint="eastAsia"/>
        </w:rPr>
      </w:pPr>
    </w:p>
    <w:sectPr w:rsidR="00F93219" w:rsidSect="005C143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7EA0A" w14:textId="77777777" w:rsidR="00C82F60" w:rsidRDefault="00C82F60" w:rsidP="005C1438">
      <w:pPr>
        <w:rPr>
          <w:rFonts w:hint="eastAsia"/>
        </w:rPr>
      </w:pPr>
      <w:r>
        <w:separator/>
      </w:r>
    </w:p>
  </w:endnote>
  <w:endnote w:type="continuationSeparator" w:id="0">
    <w:p w14:paraId="23FE1D88" w14:textId="77777777" w:rsidR="00C82F60" w:rsidRDefault="00C82F60" w:rsidP="005C14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09C81" w14:textId="77777777" w:rsidR="00C82F60" w:rsidRDefault="00C82F60" w:rsidP="005C1438">
      <w:pPr>
        <w:rPr>
          <w:rFonts w:hint="eastAsia"/>
        </w:rPr>
      </w:pPr>
      <w:r>
        <w:separator/>
      </w:r>
    </w:p>
  </w:footnote>
  <w:footnote w:type="continuationSeparator" w:id="0">
    <w:p w14:paraId="24A17760" w14:textId="77777777" w:rsidR="00C82F60" w:rsidRDefault="00C82F60" w:rsidP="005C14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AE9"/>
    <w:rsid w:val="00517AE9"/>
    <w:rsid w:val="005C1438"/>
    <w:rsid w:val="006970EC"/>
    <w:rsid w:val="009073E1"/>
    <w:rsid w:val="00C82F60"/>
    <w:rsid w:val="00F9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AEA5B3-CA0B-43FA-B992-21337BFF0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4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4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4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4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</dc:creator>
  <cp:keywords/>
  <dc:description/>
  <cp:lastModifiedBy>JiangR</cp:lastModifiedBy>
  <cp:revision>2</cp:revision>
  <dcterms:created xsi:type="dcterms:W3CDTF">2024-07-17T07:58:00Z</dcterms:created>
  <dcterms:modified xsi:type="dcterms:W3CDTF">2024-07-17T07:58:00Z</dcterms:modified>
</cp:coreProperties>
</file>